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0" w:type="dxa"/>
        <w:tblInd w:w="96" w:type="dxa"/>
        <w:tblLook w:val="04A0"/>
      </w:tblPr>
      <w:tblGrid>
        <w:gridCol w:w="1760"/>
        <w:gridCol w:w="1080"/>
        <w:gridCol w:w="1580"/>
        <w:gridCol w:w="1740"/>
        <w:gridCol w:w="1280"/>
        <w:gridCol w:w="1780"/>
      </w:tblGrid>
      <w:tr w:rsidR="00D44859" w:rsidRPr="00D44859" w:rsidTr="00D44859">
        <w:trPr>
          <w:trHeight w:val="285"/>
        </w:trPr>
        <w:tc>
          <w:tcPr>
            <w:tcW w:w="4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Table S</w:t>
            </w:r>
            <w:r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</w:rPr>
              <w:t>3</w:t>
            </w:r>
            <w:r w:rsidRPr="00D44859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. Basic information of the male ma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  <w:tr w:rsidR="00D44859" w:rsidRPr="00D44859" w:rsidTr="00D44859">
        <w:trPr>
          <w:trHeight w:val="285"/>
        </w:trPr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Gap</w:t>
            </w:r>
          </w:p>
        </w:tc>
      </w:tr>
      <w:tr w:rsidR="00D44859" w:rsidRPr="00D44859" w:rsidTr="00D44859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Group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Distance(</w:t>
            </w:r>
            <w:proofErr w:type="spellStart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Distance(</w:t>
            </w:r>
            <w:proofErr w:type="spellStart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Gap (</w:t>
            </w:r>
            <w:proofErr w:type="spellStart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 xml:space="preserve">&lt; 5 </w:t>
            </w:r>
            <w:proofErr w:type="spellStart"/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D44859">
              <w:rPr>
                <w:rFonts w:ascii="宋体" w:eastAsia="宋体" w:hAnsi="宋体" w:hint="eastAsia"/>
                <w:b/>
                <w:color w:val="000000"/>
                <w:sz w:val="18"/>
                <w:szCs w:val="18"/>
              </w:rPr>
              <w:t>（</w:t>
            </w:r>
            <w:r w:rsidRPr="00D44859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%</w:t>
            </w:r>
            <w:r w:rsidRPr="00D44859">
              <w:rPr>
                <w:rFonts w:ascii="宋体" w:eastAsia="宋体" w:hAnsi="宋体" w:hint="eastAsia"/>
                <w:b/>
                <w:color w:val="000000"/>
                <w:sz w:val="18"/>
                <w:szCs w:val="18"/>
              </w:rPr>
              <w:t>）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5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06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6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5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3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4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9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2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9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5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62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3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2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9.0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2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1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0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7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3.45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7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4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27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0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0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05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0.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6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8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6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1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6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0.54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9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7.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2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7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24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6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8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3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1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7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4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3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4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2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8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4.21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4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.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0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7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7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0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7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8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4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7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3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2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4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8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0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8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55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6.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34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6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16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7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7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8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4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5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3.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6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9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12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6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4.19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2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3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5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2</w:t>
            </w:r>
          </w:p>
        </w:tc>
      </w:tr>
      <w:tr w:rsidR="00D44859" w:rsidRPr="00D44859" w:rsidTr="00D44859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5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04</w:t>
            </w:r>
          </w:p>
        </w:tc>
      </w:tr>
      <w:tr w:rsidR="00D44859" w:rsidRPr="00D44859" w:rsidTr="00D44859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,5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,604.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2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44859" w:rsidRPr="00D44859" w:rsidRDefault="00D44859" w:rsidP="00D44859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D44859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25</w:t>
            </w:r>
          </w:p>
        </w:tc>
      </w:tr>
      <w:tr w:rsidR="00D44859" w:rsidRPr="00D44859" w:rsidTr="00D44859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rPr>
                <w:rFonts w:ascii="Times New Roman" w:eastAsia="宋体" w:hAnsi="Times New Roman"/>
                <w:bCs w:val="0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859" w:rsidRPr="00D44859" w:rsidRDefault="00D44859" w:rsidP="00D44859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</w:tbl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4859"/>
    <w:rsid w:val="00091A80"/>
    <w:rsid w:val="003A5825"/>
    <w:rsid w:val="005C5028"/>
    <w:rsid w:val="0074594C"/>
    <w:rsid w:val="007F3559"/>
    <w:rsid w:val="00BC7199"/>
    <w:rsid w:val="00D44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7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26T15:44:00Z</dcterms:created>
  <dcterms:modified xsi:type="dcterms:W3CDTF">2019-11-26T15:44:00Z</dcterms:modified>
</cp:coreProperties>
</file>